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upplemtntary Table 7. Correlation analysis of chilling tolerance indices of physiological indicators.</w:t>
      </w:r>
    </w:p>
    <w:tbl>
      <w:tblPr>
        <w:tblW w:w="7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006"/>
        <w:gridCol w:w="1050"/>
        <w:gridCol w:w="880"/>
        <w:gridCol w:w="920"/>
        <w:gridCol w:w="960"/>
        <w:gridCol w:w="960"/>
        <w:gridCol w:w="690"/>
        <w:gridCol w:w="565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Index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RW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MP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HL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P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MDA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P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S</w:t>
            </w:r>
          </w:p>
        </w:tc>
      </w:tr>
      <w:tr>
        <w:trPr>
          <w:trHeight w:val="366" w:hRule="atLeast"/>
        </w:trPr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RWC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MP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2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HL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2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434*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O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534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719**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496**</w:t>
            </w:r>
          </w:p>
        </w:tc>
        <w:tc>
          <w:tcPr>
            <w:tcW w:w="92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PO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553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756**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696**</w:t>
            </w:r>
          </w:p>
        </w:tc>
        <w:tc>
          <w:tcPr>
            <w:tcW w:w="92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795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MD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2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523**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503**</w:t>
            </w:r>
          </w:p>
        </w:tc>
        <w:tc>
          <w:tcPr>
            <w:tcW w:w="92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762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73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P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0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2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3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3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2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398*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/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33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521**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70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586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67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2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**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179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58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</w:t>
            </w:r>
          </w:p>
        </w:tc>
      </w:tr>
    </w:tbl>
    <w:p>
      <w:pPr>
        <w:pStyle w:val="Normal"/>
        <w:tabs>
          <w:tab w:val="clear" w:pos="420"/>
          <w:tab w:val="left" w:pos="1058" w:leader="none"/>
        </w:tabs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RWC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leaf relative water conent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PMP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plasma membrane permeability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CHL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chlorophyll content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OD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catalase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POD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peroxidase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, MDA-m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alondialdehyde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P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oluble protein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S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oluble sugar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** and * indicate significant level of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</w:rPr>
        <w:t xml:space="preserve">p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&lt; 0.01 and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</w:rPr>
        <w:t xml:space="preserve">p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&lt; 0.05.</w:t>
      </w:r>
    </w:p>
    <w:p>
      <w:pPr>
        <w:pStyle w:val="Normal"/>
        <w:spacing w:lineRule="auto" w:line="240"/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12:53:55Z</dcterms:created>
  <dc:creator>kaixi</dc:creator>
  <dc:description/>
  <dc:language>en-US</dc:language>
  <cp:lastModifiedBy>alve</cp:lastModifiedBy>
  <dcterms:modified xsi:type="dcterms:W3CDTF">2025-04-24T00:40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AD997434584B8A86FB6047588B5A35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jMzMWFlMDI4ZTRkYjRiODNlM2QwMGE3ZjRmNzlkNGMiLCJ1c2VySWQiOiIyNjc3NzQ4ODEifQ==</vt:lpwstr>
  </property>
  <property fmtid="{D5CDD505-2E9C-101B-9397-08002B2CF9AE}" pid="5" name="commondata">
    <vt:lpwstr>commondata</vt:lpwstr>
  </property>
</Properties>
</file>